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309" w:type="dxa"/>
        <w:tblLook w:val="04A0" w:firstRow="1" w:lastRow="0" w:firstColumn="1" w:lastColumn="0" w:noHBand="0" w:noVBand="1"/>
      </w:tblPr>
      <w:tblGrid>
        <w:gridCol w:w="1316"/>
        <w:gridCol w:w="1378"/>
        <w:gridCol w:w="1701"/>
        <w:gridCol w:w="779"/>
        <w:gridCol w:w="1558"/>
        <w:gridCol w:w="1216"/>
        <w:gridCol w:w="1726"/>
        <w:gridCol w:w="779"/>
        <w:gridCol w:w="1587"/>
        <w:gridCol w:w="1269"/>
      </w:tblGrid>
      <w:tr w:rsidR="00405301" w:rsidRPr="00405301" w14:paraId="47518E34" w14:textId="77777777" w:rsidTr="006A3B33">
        <w:trPr>
          <w:trHeight w:val="300"/>
        </w:trPr>
        <w:tc>
          <w:tcPr>
            <w:tcW w:w="13309" w:type="dxa"/>
            <w:gridSpan w:val="10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371F501F" w14:textId="142B5C11" w:rsidR="00405301" w:rsidRPr="00405301" w:rsidRDefault="00803DE3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bookmarkStart w:id="0" w:name="_Hlk159306982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1 Table</w:t>
            </w:r>
            <w:r w:rsidR="007047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="00405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6B13C8" w:rsidRPr="006B1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otstrap analysis of oral health indicators and their association with cardiovascular outcomes</w:t>
            </w:r>
          </w:p>
        </w:tc>
      </w:tr>
      <w:bookmarkEnd w:id="0"/>
      <w:tr w:rsidR="00405301" w:rsidRPr="00405301" w14:paraId="40F371AF" w14:textId="77777777" w:rsidTr="00405301">
        <w:trPr>
          <w:trHeight w:val="300"/>
        </w:trPr>
        <w:tc>
          <w:tcPr>
            <w:tcW w:w="2694" w:type="dxa"/>
            <w:gridSpan w:val="2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4B16DF8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haracteristics </w:t>
            </w:r>
          </w:p>
        </w:tc>
        <w:tc>
          <w:tcPr>
            <w:tcW w:w="2480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5D49225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pertension</w:t>
            </w:r>
          </w:p>
        </w:tc>
        <w:tc>
          <w:tcPr>
            <w:tcW w:w="2774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6F7611F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diovascular disease</w:t>
            </w:r>
          </w:p>
        </w:tc>
        <w:tc>
          <w:tcPr>
            <w:tcW w:w="2505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B55A746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percholesterolaemia</w:t>
            </w:r>
          </w:p>
        </w:tc>
        <w:tc>
          <w:tcPr>
            <w:tcW w:w="2856" w:type="dxa"/>
            <w:gridSpan w:val="2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0FFEE713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05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diovasular</w:t>
            </w:r>
            <w:proofErr w:type="spellEnd"/>
            <w:r w:rsidRPr="00405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risk profile</w:t>
            </w:r>
          </w:p>
        </w:tc>
      </w:tr>
      <w:tr w:rsidR="00405301" w:rsidRPr="00405301" w14:paraId="3029E828" w14:textId="77777777" w:rsidTr="00405301">
        <w:trPr>
          <w:trHeight w:val="540"/>
        </w:trPr>
        <w:tc>
          <w:tcPr>
            <w:tcW w:w="2694" w:type="dxa"/>
            <w:gridSpan w:val="2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65D1FBD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D977558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ostrap</w:t>
            </w:r>
            <w:proofErr w:type="spellEnd"/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R (95% CI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67D8916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value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900DBD8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ostrap</w:t>
            </w:r>
            <w:proofErr w:type="spellEnd"/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R (95% CI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0FED8EB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value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BD474FB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ostrap</w:t>
            </w:r>
            <w:proofErr w:type="spellEnd"/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R (95% CI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0989135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value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80777CB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ostrap</w:t>
            </w:r>
            <w:proofErr w:type="spellEnd"/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R (95% CI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18B82E9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value</w:t>
            </w:r>
          </w:p>
        </w:tc>
      </w:tr>
      <w:tr w:rsidR="00405301" w:rsidRPr="00405301" w14:paraId="170291E1" w14:textId="77777777" w:rsidTr="00405301">
        <w:trPr>
          <w:trHeight w:val="300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2BC1342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der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BA4D2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EB799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641F9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DBBAE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5F454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B0691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7D087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79B97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8D3D0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05301" w:rsidRPr="00405301" w14:paraId="48646AD1" w14:textId="77777777" w:rsidTr="00405301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8A32ADF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7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6B08774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</w:t>
            </w:r>
          </w:p>
        </w:tc>
        <w:tc>
          <w:tcPr>
            <w:tcW w:w="1701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D4929D5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8 [0.99-1.40]</w:t>
            </w:r>
          </w:p>
        </w:tc>
        <w:tc>
          <w:tcPr>
            <w:tcW w:w="779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AD6AF2A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2</w:t>
            </w:r>
          </w:p>
        </w:tc>
        <w:tc>
          <w:tcPr>
            <w:tcW w:w="1558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90AAF7B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 [0.77-1.16]</w:t>
            </w:r>
          </w:p>
        </w:tc>
        <w:tc>
          <w:tcPr>
            <w:tcW w:w="1216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9FAD7A1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</w:t>
            </w:r>
          </w:p>
        </w:tc>
        <w:tc>
          <w:tcPr>
            <w:tcW w:w="1726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72EFC13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6 [0.95-1.41]</w:t>
            </w:r>
          </w:p>
        </w:tc>
        <w:tc>
          <w:tcPr>
            <w:tcW w:w="779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08954C5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46</w:t>
            </w:r>
          </w:p>
        </w:tc>
        <w:tc>
          <w:tcPr>
            <w:tcW w:w="1587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F85EAC0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1 [0.95-1.29]</w:t>
            </w:r>
          </w:p>
        </w:tc>
        <w:tc>
          <w:tcPr>
            <w:tcW w:w="1269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F8B91C8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99</w:t>
            </w:r>
          </w:p>
        </w:tc>
      </w:tr>
      <w:tr w:rsidR="00405301" w:rsidRPr="00405301" w14:paraId="33337C08" w14:textId="77777777" w:rsidTr="00405301">
        <w:trPr>
          <w:trHeight w:val="300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F62A080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group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440C5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5791E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44C8B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91F68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68105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0650B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15B19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08A8C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00D1A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05301" w:rsidRPr="00405301" w14:paraId="3F8CFDC9" w14:textId="77777777" w:rsidTr="00405301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92A13B9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7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E4391B9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-34</w:t>
            </w:r>
          </w:p>
        </w:tc>
        <w:tc>
          <w:tcPr>
            <w:tcW w:w="1701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13A472A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 [0.08-0.21]</w:t>
            </w:r>
          </w:p>
        </w:tc>
        <w:tc>
          <w:tcPr>
            <w:tcW w:w="779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3C8F1BE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558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EEEFDE8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0 [0.23-0.67]</w:t>
            </w:r>
          </w:p>
        </w:tc>
        <w:tc>
          <w:tcPr>
            <w:tcW w:w="1216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18F9F19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  <w:tc>
          <w:tcPr>
            <w:tcW w:w="1726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DD7589F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5 [0.14-0.47]</w:t>
            </w:r>
          </w:p>
        </w:tc>
        <w:tc>
          <w:tcPr>
            <w:tcW w:w="779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96FC418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587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FC2C221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 [0.08-0.16]</w:t>
            </w:r>
          </w:p>
        </w:tc>
        <w:tc>
          <w:tcPr>
            <w:tcW w:w="1269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D9E5E1A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405301" w:rsidRPr="00405301" w14:paraId="490172F0" w14:textId="77777777" w:rsidTr="00405301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EF0E90E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B297A2E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-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141041D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5 [0.35-0.56]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647985D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3ACFABC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2 [0.48-0.80]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E1BB4B1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7EFE58F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6 [0.50-0.86]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9467126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E6F7C3E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1 [0.32-0.51]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5FE54A1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405301" w:rsidRPr="00405301" w14:paraId="241C128A" w14:textId="77777777" w:rsidTr="00405301">
        <w:trPr>
          <w:trHeight w:val="300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7A341D8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ea of residence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D21E173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Rural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D0CECE"/>
            <w:vAlign w:val="center"/>
            <w:hideMark/>
          </w:tcPr>
          <w:p w14:paraId="07D2B46D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7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D0CECE"/>
            <w:vAlign w:val="center"/>
            <w:hideMark/>
          </w:tcPr>
          <w:p w14:paraId="39605D30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5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D0CECE"/>
            <w:vAlign w:val="center"/>
            <w:hideMark/>
          </w:tcPr>
          <w:p w14:paraId="40E3DEFE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D0CECE"/>
            <w:vAlign w:val="center"/>
            <w:hideMark/>
          </w:tcPr>
          <w:p w14:paraId="00EE86FA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9BCC9FC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7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A9DA5FC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8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CF586E5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244CA93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05301" w:rsidRPr="00405301" w14:paraId="0289300A" w14:textId="77777777" w:rsidTr="00405301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4000742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3589F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Urb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70BD050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B434CFA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FECEA57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EE6C513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6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6234FF4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6 [1.02-1.55]</w:t>
            </w:r>
          </w:p>
        </w:tc>
        <w:tc>
          <w:tcPr>
            <w:tcW w:w="779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3BF2C9E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4</w:t>
            </w:r>
          </w:p>
        </w:tc>
        <w:tc>
          <w:tcPr>
            <w:tcW w:w="1587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81F6F3A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1 [0.95-1.31]</w:t>
            </w:r>
          </w:p>
        </w:tc>
        <w:tc>
          <w:tcPr>
            <w:tcW w:w="1269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8FB0F5C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91</w:t>
            </w:r>
          </w:p>
        </w:tc>
      </w:tr>
      <w:tr w:rsidR="00405301" w:rsidRPr="00405301" w14:paraId="6EACF003" w14:textId="77777777" w:rsidTr="00405301">
        <w:trPr>
          <w:trHeight w:val="300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404AD86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ducational attainment</w:t>
            </w:r>
          </w:p>
        </w:tc>
        <w:tc>
          <w:tcPr>
            <w:tcW w:w="137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281C8DF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imary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803DFA9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7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7A84FA0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5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F03A949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A820840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983319B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7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912BD30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8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EF07E8E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B33D631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05301" w:rsidRPr="00405301" w14:paraId="09DCEAEB" w14:textId="77777777" w:rsidTr="00405301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B80979A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4DA2C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econdary </w:t>
            </w:r>
          </w:p>
        </w:tc>
        <w:tc>
          <w:tcPr>
            <w:tcW w:w="1701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F727AC3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1 [0.59-0.87]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6E32" w14:textId="77777777" w:rsidR="00405301" w:rsidRPr="00405301" w:rsidRDefault="00405301" w:rsidP="004053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053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1558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47C4876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7 [0.69-1.10]</w:t>
            </w:r>
          </w:p>
        </w:tc>
        <w:tc>
          <w:tcPr>
            <w:tcW w:w="1216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EF4979C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42</w:t>
            </w:r>
          </w:p>
        </w:tc>
        <w:tc>
          <w:tcPr>
            <w:tcW w:w="1726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868ECC0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9 [0.86-1.37]</w:t>
            </w:r>
          </w:p>
        </w:tc>
        <w:tc>
          <w:tcPr>
            <w:tcW w:w="779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C4F5A9D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75</w:t>
            </w:r>
          </w:p>
        </w:tc>
        <w:tc>
          <w:tcPr>
            <w:tcW w:w="1587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B542335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5 [0.70-1.03]</w:t>
            </w:r>
          </w:p>
        </w:tc>
        <w:tc>
          <w:tcPr>
            <w:tcW w:w="1269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5D790DB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9</w:t>
            </w:r>
          </w:p>
        </w:tc>
      </w:tr>
      <w:tr w:rsidR="00405301" w:rsidRPr="00405301" w14:paraId="3E3D5F3E" w14:textId="77777777" w:rsidTr="00405301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B2CE62D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7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4873E05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a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362E80F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3 [0.49-0.81]</w:t>
            </w:r>
          </w:p>
        </w:tc>
        <w:tc>
          <w:tcPr>
            <w:tcW w:w="779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46D61AA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34884E8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3 [0.93-1.62]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01FA36E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48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8CD830F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2 [1.06-1.90]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F29B6F5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E5CAD0B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 [0.78-1.28]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467693E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7</w:t>
            </w:r>
          </w:p>
        </w:tc>
      </w:tr>
      <w:tr w:rsidR="00405301" w:rsidRPr="00405301" w14:paraId="5E15EEA4" w14:textId="77777777" w:rsidTr="00405301">
        <w:trPr>
          <w:trHeight w:val="540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37BA0C5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mploymen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377D6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employ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93783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39693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45428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D3255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0E2BD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729E1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E5F93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56524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05301" w:rsidRPr="00405301" w14:paraId="05F03311" w14:textId="77777777" w:rsidTr="00405301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A70FE3F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7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BD6633F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mployed</w:t>
            </w:r>
          </w:p>
        </w:tc>
        <w:tc>
          <w:tcPr>
            <w:tcW w:w="1701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AAA2FBE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9 [0.72-1.12]</w:t>
            </w:r>
          </w:p>
        </w:tc>
        <w:tc>
          <w:tcPr>
            <w:tcW w:w="779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DF66D48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24</w:t>
            </w:r>
          </w:p>
        </w:tc>
        <w:tc>
          <w:tcPr>
            <w:tcW w:w="1558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1CB3428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8 [0.52-0.88]</w:t>
            </w:r>
          </w:p>
        </w:tc>
        <w:tc>
          <w:tcPr>
            <w:tcW w:w="1216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B9CA391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4</w:t>
            </w:r>
          </w:p>
        </w:tc>
        <w:tc>
          <w:tcPr>
            <w:tcW w:w="1726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33BE4FD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2 [0.84-1.48]</w:t>
            </w:r>
          </w:p>
        </w:tc>
        <w:tc>
          <w:tcPr>
            <w:tcW w:w="779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BCCC3A8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43</w:t>
            </w:r>
          </w:p>
        </w:tc>
        <w:tc>
          <w:tcPr>
            <w:tcW w:w="1587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97AE6B6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 [0.76-1.13]</w:t>
            </w:r>
          </w:p>
        </w:tc>
        <w:tc>
          <w:tcPr>
            <w:tcW w:w="1269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AF1B66C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4</w:t>
            </w:r>
          </w:p>
        </w:tc>
      </w:tr>
      <w:tr w:rsidR="00405301" w:rsidRPr="00405301" w14:paraId="42601774" w14:textId="77777777" w:rsidTr="00405301">
        <w:trPr>
          <w:trHeight w:val="300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AE3C0E1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nancial status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E6B704C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ABFF77D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7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186551E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5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97C5084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129B218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7A209E6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7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E62ABD3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8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D0CECE"/>
            <w:vAlign w:val="center"/>
            <w:hideMark/>
          </w:tcPr>
          <w:p w14:paraId="4A668D73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D0CECE"/>
            <w:vAlign w:val="center"/>
            <w:hideMark/>
          </w:tcPr>
          <w:p w14:paraId="5B4D5FC6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05301" w:rsidRPr="00405301" w14:paraId="4F7531DC" w14:textId="77777777" w:rsidTr="00405301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B70A5E3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8F31F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od</w:t>
            </w:r>
          </w:p>
        </w:tc>
        <w:tc>
          <w:tcPr>
            <w:tcW w:w="1701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5B3B744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0 [0.75-1.09]</w:t>
            </w:r>
          </w:p>
        </w:tc>
        <w:tc>
          <w:tcPr>
            <w:tcW w:w="779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A8A7EB8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85</w:t>
            </w:r>
          </w:p>
        </w:tc>
        <w:tc>
          <w:tcPr>
            <w:tcW w:w="1558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E2C62F0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6 [0.91-1.48]</w:t>
            </w:r>
          </w:p>
        </w:tc>
        <w:tc>
          <w:tcPr>
            <w:tcW w:w="1216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7DC6208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19</w:t>
            </w:r>
          </w:p>
        </w:tc>
        <w:tc>
          <w:tcPr>
            <w:tcW w:w="1726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CA9CCBC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 [0.73-1.17]</w:t>
            </w:r>
          </w:p>
        </w:tc>
        <w:tc>
          <w:tcPr>
            <w:tcW w:w="779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9201DA3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24</w:t>
            </w:r>
          </w:p>
        </w:tc>
        <w:tc>
          <w:tcPr>
            <w:tcW w:w="1587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000000" w:fill="D0CECE"/>
            <w:noWrap/>
            <w:vAlign w:val="center"/>
            <w:hideMark/>
          </w:tcPr>
          <w:p w14:paraId="601DF225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9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000000" w:fill="D0CECE"/>
            <w:noWrap/>
            <w:vAlign w:val="center"/>
            <w:hideMark/>
          </w:tcPr>
          <w:p w14:paraId="77DF6010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05301" w:rsidRPr="00405301" w14:paraId="1A0DFA08" w14:textId="77777777" w:rsidTr="00405301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E069C10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7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E9DF52B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CD346EA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 [0.73-1.24]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054661C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0DE179E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2 [0.86-1.46]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33CBAE7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07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BDAF3BA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2 [0.85-1.50]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9C50F2D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1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D0CECE"/>
            <w:noWrap/>
            <w:vAlign w:val="center"/>
            <w:hideMark/>
          </w:tcPr>
          <w:p w14:paraId="07E3EB59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D0CECE"/>
            <w:noWrap/>
            <w:vAlign w:val="center"/>
            <w:hideMark/>
          </w:tcPr>
          <w:p w14:paraId="4DC85913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05301" w:rsidRPr="00405301" w14:paraId="57FEF78C" w14:textId="77777777" w:rsidTr="00405301">
        <w:trPr>
          <w:trHeight w:val="300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53DCD5D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come quintiles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EFC3510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rst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C8C7D35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7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4AC1E49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5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D0CECE"/>
            <w:vAlign w:val="center"/>
            <w:hideMark/>
          </w:tcPr>
          <w:p w14:paraId="0A12D407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D0CECE"/>
            <w:vAlign w:val="center"/>
            <w:hideMark/>
          </w:tcPr>
          <w:p w14:paraId="0F5CCD9D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648B4EE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7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E5217CE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8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E6811BB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97CE8E2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05301" w:rsidRPr="00405301" w14:paraId="61987D81" w14:textId="77777777" w:rsidTr="00405301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B6BA0B4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B011A58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econd </w:t>
            </w:r>
          </w:p>
        </w:tc>
        <w:tc>
          <w:tcPr>
            <w:tcW w:w="1701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45C6CAD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7 [0.68-1.10]</w:t>
            </w:r>
          </w:p>
        </w:tc>
        <w:tc>
          <w:tcPr>
            <w:tcW w:w="779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8C1DFFF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3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D0CECE"/>
            <w:vAlign w:val="center"/>
            <w:hideMark/>
          </w:tcPr>
          <w:p w14:paraId="00BB077E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D0CECE"/>
            <w:vAlign w:val="center"/>
            <w:hideMark/>
          </w:tcPr>
          <w:p w14:paraId="221B15B0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6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41BBB29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8 [0.81-1.43]</w:t>
            </w:r>
          </w:p>
        </w:tc>
        <w:tc>
          <w:tcPr>
            <w:tcW w:w="779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6E7D80B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01</w:t>
            </w:r>
          </w:p>
        </w:tc>
        <w:tc>
          <w:tcPr>
            <w:tcW w:w="1587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757EC68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 [0.74-1.16]</w:t>
            </w:r>
          </w:p>
        </w:tc>
        <w:tc>
          <w:tcPr>
            <w:tcW w:w="1269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315422D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93</w:t>
            </w:r>
          </w:p>
        </w:tc>
      </w:tr>
      <w:tr w:rsidR="00405301" w:rsidRPr="00405301" w14:paraId="0B5425AE" w14:textId="77777777" w:rsidTr="00405301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213B0CF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872B1BE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ir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31996E0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 [0.59-0.98]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7BDC27A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D0CECE"/>
            <w:vAlign w:val="center"/>
            <w:hideMark/>
          </w:tcPr>
          <w:p w14:paraId="35DA9784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D0CECE"/>
            <w:vAlign w:val="center"/>
            <w:hideMark/>
          </w:tcPr>
          <w:p w14:paraId="1DF36A96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E4CC8D9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9 [0.65-1.22]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2C1E3D5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7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34E224A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 [0.69-1.11]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7866EC4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73</w:t>
            </w:r>
          </w:p>
        </w:tc>
      </w:tr>
      <w:tr w:rsidR="00405301" w:rsidRPr="00405301" w14:paraId="34934EDB" w14:textId="77777777" w:rsidTr="00405301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6363AD6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BE72D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ur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1609579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 [0.74-1.26]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152FA8D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7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762EAE3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8D9C8A0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5F28ADF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3 [0.89-1.69]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4C68AAB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1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FC28D0C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8 [0.84-1.38]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5A9F7C7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69</w:t>
            </w:r>
          </w:p>
        </w:tc>
      </w:tr>
      <w:tr w:rsidR="00405301" w:rsidRPr="00405301" w14:paraId="0A9746D5" w14:textId="77777777" w:rsidTr="00405301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244FEEE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7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BF49BFE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f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2114D91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2 [0.59-1.14]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CD99BE7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32</w:t>
            </w:r>
          </w:p>
        </w:tc>
        <w:tc>
          <w:tcPr>
            <w:tcW w:w="155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D0CECE"/>
            <w:vAlign w:val="center"/>
            <w:hideMark/>
          </w:tcPr>
          <w:p w14:paraId="633EB9DE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D0CECE"/>
            <w:vAlign w:val="center"/>
            <w:hideMark/>
          </w:tcPr>
          <w:p w14:paraId="786D6864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84AB001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3 [0.77-1.68]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44ECA98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DBECD7C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3 [0.61-1.12]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BDDE496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25</w:t>
            </w:r>
          </w:p>
        </w:tc>
      </w:tr>
      <w:tr w:rsidR="00405301" w:rsidRPr="00405301" w14:paraId="1A221ADF" w14:textId="77777777" w:rsidTr="00405301">
        <w:trPr>
          <w:trHeight w:val="300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8850210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moking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D11DA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2C391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576AE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386C55B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44E0D38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E2363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08B85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5753F37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E06E8E9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05301" w:rsidRPr="00405301" w14:paraId="5648D845" w14:textId="77777777" w:rsidTr="00405301">
        <w:trPr>
          <w:trHeight w:val="540"/>
        </w:trPr>
        <w:tc>
          <w:tcPr>
            <w:tcW w:w="131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96DA9F7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7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F1E311C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-smoker</w:t>
            </w:r>
          </w:p>
        </w:tc>
        <w:tc>
          <w:tcPr>
            <w:tcW w:w="1701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44EEAD7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3 [0.93-1.36]</w:t>
            </w:r>
          </w:p>
        </w:tc>
        <w:tc>
          <w:tcPr>
            <w:tcW w:w="779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2943B0F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11</w:t>
            </w:r>
          </w:p>
        </w:tc>
        <w:tc>
          <w:tcPr>
            <w:tcW w:w="155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D0CECE"/>
            <w:vAlign w:val="center"/>
            <w:hideMark/>
          </w:tcPr>
          <w:p w14:paraId="5BAA7927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D0CECE"/>
            <w:vAlign w:val="center"/>
            <w:hideMark/>
          </w:tcPr>
          <w:p w14:paraId="35F6AAAE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6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2FEA310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2 [0.89-1.43]</w:t>
            </w:r>
          </w:p>
        </w:tc>
        <w:tc>
          <w:tcPr>
            <w:tcW w:w="779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DC26C17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35</w:t>
            </w:r>
          </w:p>
        </w:tc>
        <w:tc>
          <w:tcPr>
            <w:tcW w:w="1587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000000" w:fill="D0CECE"/>
            <w:noWrap/>
            <w:vAlign w:val="center"/>
            <w:hideMark/>
          </w:tcPr>
          <w:p w14:paraId="76B96892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9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000000" w:fill="D0CECE"/>
            <w:noWrap/>
            <w:vAlign w:val="center"/>
            <w:hideMark/>
          </w:tcPr>
          <w:p w14:paraId="41EDAE69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05301" w:rsidRPr="00405301" w14:paraId="08A21AF6" w14:textId="77777777" w:rsidTr="00405301">
        <w:trPr>
          <w:trHeight w:val="804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39DBF02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BMI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5B597CE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verweight and Obese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28D78C6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7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85F33F3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D0CECE"/>
            <w:vAlign w:val="center"/>
            <w:hideMark/>
          </w:tcPr>
          <w:p w14:paraId="3758BA09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D0CECE"/>
            <w:vAlign w:val="center"/>
            <w:hideMark/>
          </w:tcPr>
          <w:p w14:paraId="61E5AD0E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32CDE5C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7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B5B34F5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8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50B640F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10A711D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05301" w:rsidRPr="00405301" w14:paraId="7CE4A146" w14:textId="77777777" w:rsidTr="00405301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DF11666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4F533E4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rmal</w:t>
            </w:r>
          </w:p>
        </w:tc>
        <w:tc>
          <w:tcPr>
            <w:tcW w:w="1701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DD4721E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3 [0.36-0.52]</w:t>
            </w:r>
          </w:p>
        </w:tc>
        <w:tc>
          <w:tcPr>
            <w:tcW w:w="779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A2ABCE5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D0CECE"/>
            <w:vAlign w:val="center"/>
            <w:hideMark/>
          </w:tcPr>
          <w:p w14:paraId="749D686B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D0CECE"/>
            <w:vAlign w:val="center"/>
            <w:hideMark/>
          </w:tcPr>
          <w:p w14:paraId="55BBB8CC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6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DAD418E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5 [0.44-0.68]</w:t>
            </w:r>
          </w:p>
        </w:tc>
        <w:tc>
          <w:tcPr>
            <w:tcW w:w="779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AB89717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587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689112B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9 [0.41-0.57]</w:t>
            </w:r>
          </w:p>
        </w:tc>
        <w:tc>
          <w:tcPr>
            <w:tcW w:w="1269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36460DC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405301" w:rsidRPr="00405301" w14:paraId="7F8284AF" w14:textId="77777777" w:rsidTr="00405301">
        <w:trPr>
          <w:trHeight w:val="300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A0BF3F6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cohol use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79B162E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rinker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3AEDF8B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7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6C2A280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3E0DB86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452610C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761DA22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7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FFA1CD9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8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D0CECE"/>
            <w:vAlign w:val="center"/>
            <w:hideMark/>
          </w:tcPr>
          <w:p w14:paraId="19318A26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D0CECE"/>
            <w:vAlign w:val="center"/>
            <w:hideMark/>
          </w:tcPr>
          <w:p w14:paraId="1C8D9B10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05301" w:rsidRPr="00405301" w14:paraId="022BFD9B" w14:textId="77777777" w:rsidTr="00405301">
        <w:trPr>
          <w:trHeight w:val="540"/>
        </w:trPr>
        <w:tc>
          <w:tcPr>
            <w:tcW w:w="131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D291F8A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DABD59D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-drinker</w:t>
            </w:r>
          </w:p>
        </w:tc>
        <w:tc>
          <w:tcPr>
            <w:tcW w:w="1701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42EB1C5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7 [0.64-0.93]</w:t>
            </w:r>
          </w:p>
        </w:tc>
        <w:tc>
          <w:tcPr>
            <w:tcW w:w="779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E667BDB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7</w:t>
            </w:r>
          </w:p>
        </w:tc>
        <w:tc>
          <w:tcPr>
            <w:tcW w:w="1558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CAA3742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6 [0.86-1.30]</w:t>
            </w:r>
          </w:p>
        </w:tc>
        <w:tc>
          <w:tcPr>
            <w:tcW w:w="1216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916A961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97</w:t>
            </w:r>
          </w:p>
        </w:tc>
        <w:tc>
          <w:tcPr>
            <w:tcW w:w="1726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56CD63C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2 [0.67-1.02]</w:t>
            </w:r>
          </w:p>
        </w:tc>
        <w:tc>
          <w:tcPr>
            <w:tcW w:w="779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B63C07E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7</w:t>
            </w:r>
          </w:p>
        </w:tc>
        <w:tc>
          <w:tcPr>
            <w:tcW w:w="1587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000000" w:fill="D0CECE"/>
            <w:noWrap/>
            <w:vAlign w:val="center"/>
            <w:hideMark/>
          </w:tcPr>
          <w:p w14:paraId="6CDC95FC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9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000000" w:fill="D0CECE"/>
            <w:noWrap/>
            <w:vAlign w:val="center"/>
            <w:hideMark/>
          </w:tcPr>
          <w:p w14:paraId="6572DA42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05301" w:rsidRPr="00405301" w14:paraId="4F9DF5DE" w14:textId="77777777" w:rsidTr="00405301">
        <w:trPr>
          <w:trHeight w:val="300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CACDECD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s Chronic disease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EEC40DB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880EEFF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7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55D7385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5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D2588B5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3FA8E54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E32E8AE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7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21555F1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8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78EEC9E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1186314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05301" w:rsidRPr="00405301" w14:paraId="7EEFC508" w14:textId="77777777" w:rsidTr="00405301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9EE2C5F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939D7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59CB45C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67 [4.67-6.89]</w:t>
            </w:r>
          </w:p>
        </w:tc>
        <w:tc>
          <w:tcPr>
            <w:tcW w:w="779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7C023A9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558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124D600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60 [3.45-6.14]</w:t>
            </w:r>
          </w:p>
        </w:tc>
        <w:tc>
          <w:tcPr>
            <w:tcW w:w="1216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D327C0A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726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4CD74C2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24 [2.50-4.18]</w:t>
            </w:r>
          </w:p>
        </w:tc>
        <w:tc>
          <w:tcPr>
            <w:tcW w:w="779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9050A53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587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169CF71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55 [4.68-6.58]</w:t>
            </w:r>
          </w:p>
        </w:tc>
        <w:tc>
          <w:tcPr>
            <w:tcW w:w="1269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3481239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405301" w:rsidRPr="00405301" w14:paraId="7A417A3E" w14:textId="77777777" w:rsidTr="00405301">
        <w:trPr>
          <w:trHeight w:val="300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F66CA2E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perceived health</w:t>
            </w:r>
          </w:p>
        </w:tc>
        <w:tc>
          <w:tcPr>
            <w:tcW w:w="1378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35672472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50EE0C2B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5755B6E5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0E5650E7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206A5C00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2B583AAD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72CFCE0B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29207BFA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5E40E296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05301" w:rsidRPr="00405301" w14:paraId="55CDD28E" w14:textId="77777777" w:rsidTr="00405301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CFB8FFD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9CFB34E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o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01E7B5F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 [0.63-0.91]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C6FC2A7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68B6406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7 [0.36-0.60]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C890E79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0FD1F0F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0 [0.47-0.76]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99D59E4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48E58B2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5 [0.46-0.66]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3ED6879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405301" w:rsidRPr="00405301" w14:paraId="3F1E0613" w14:textId="77777777" w:rsidTr="00405301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413814E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46083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F072688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3 [0.87-1.45]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05DF7F1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6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FFD856E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49 [1.95-3.17]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BF4C599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84D4324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6 [1.29-2.13]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7159DA3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34D3CB8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7 [1.19-2.08]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5C20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2</w:t>
            </w:r>
          </w:p>
        </w:tc>
      </w:tr>
      <w:tr w:rsidR="00405301" w:rsidRPr="00405301" w14:paraId="47A4090C" w14:textId="77777777" w:rsidTr="00405301">
        <w:trPr>
          <w:trHeight w:val="300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DDBE78E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perceived oral health</w:t>
            </w:r>
          </w:p>
        </w:tc>
        <w:tc>
          <w:tcPr>
            <w:tcW w:w="137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84F3EEC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32DEC2F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7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3CA71B5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5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8791427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8070F7D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1E9D06E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7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1EDD145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8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B821E95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9DBFDCA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05301" w:rsidRPr="00405301" w14:paraId="2AE5BD98" w14:textId="77777777" w:rsidTr="00405301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AFBE2F4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C3EA36D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od</w:t>
            </w:r>
          </w:p>
        </w:tc>
        <w:tc>
          <w:tcPr>
            <w:tcW w:w="1701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A105EF1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4 [0.69-1.02]</w:t>
            </w:r>
          </w:p>
        </w:tc>
        <w:tc>
          <w:tcPr>
            <w:tcW w:w="779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117354A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4</w:t>
            </w:r>
          </w:p>
        </w:tc>
        <w:tc>
          <w:tcPr>
            <w:tcW w:w="1558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2644DE5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7 [0.84-1.35]</w:t>
            </w:r>
          </w:p>
        </w:tc>
        <w:tc>
          <w:tcPr>
            <w:tcW w:w="1216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D0D2740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92</w:t>
            </w:r>
          </w:p>
        </w:tc>
        <w:tc>
          <w:tcPr>
            <w:tcW w:w="1726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CA7B305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4 [0.83-1.29]</w:t>
            </w:r>
          </w:p>
        </w:tc>
        <w:tc>
          <w:tcPr>
            <w:tcW w:w="779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88B8888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42</w:t>
            </w:r>
          </w:p>
        </w:tc>
        <w:tc>
          <w:tcPr>
            <w:tcW w:w="1587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C018858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 [0.77-1.10]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1D887FD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64</w:t>
            </w:r>
          </w:p>
        </w:tc>
      </w:tr>
      <w:tr w:rsidR="00405301" w:rsidRPr="00405301" w14:paraId="136AF773" w14:textId="77777777" w:rsidTr="00405301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AA72B0A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AE8AA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B2C86EB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7 [0.70-1.08]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640B1F2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0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AF7832E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8 [0.94-1.48]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470559F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58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491B3C4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1 [0.94-1.55]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4AA3B79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4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1B85F8F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8 [0.94-1.47]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B92F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55</w:t>
            </w:r>
          </w:p>
        </w:tc>
      </w:tr>
      <w:tr w:rsidR="00405301" w:rsidRPr="00405301" w14:paraId="78770998" w14:textId="77777777" w:rsidTr="00405301">
        <w:trPr>
          <w:trHeight w:val="300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9A3B32C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mber of permanent teeth extracted due to decay, not replaced</w:t>
            </w:r>
          </w:p>
        </w:tc>
        <w:tc>
          <w:tcPr>
            <w:tcW w:w="137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81D61E5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e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A416FE6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7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B6E9F00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5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DD691AC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B9F690C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D8DCB0D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7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3B37576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8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D0CECE"/>
            <w:vAlign w:val="center"/>
            <w:hideMark/>
          </w:tcPr>
          <w:p w14:paraId="66ADEB22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D0CECE"/>
            <w:vAlign w:val="center"/>
            <w:hideMark/>
          </w:tcPr>
          <w:p w14:paraId="39226B31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05301" w:rsidRPr="00405301" w14:paraId="34AE2514" w14:textId="77777777" w:rsidTr="00405301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9B80169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31ACFEA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to 5</w:t>
            </w:r>
          </w:p>
        </w:tc>
        <w:tc>
          <w:tcPr>
            <w:tcW w:w="1701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6A73BBE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6 [0.85-2.17]</w:t>
            </w:r>
          </w:p>
        </w:tc>
        <w:tc>
          <w:tcPr>
            <w:tcW w:w="779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8ABCC0E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06</w:t>
            </w:r>
          </w:p>
        </w:tc>
        <w:tc>
          <w:tcPr>
            <w:tcW w:w="1558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1BFFB5F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1 [0.55-1.88]</w:t>
            </w:r>
          </w:p>
        </w:tc>
        <w:tc>
          <w:tcPr>
            <w:tcW w:w="1216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D1B2D86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5</w:t>
            </w:r>
          </w:p>
        </w:tc>
        <w:tc>
          <w:tcPr>
            <w:tcW w:w="1726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6AE487F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4 [0.75-2.41]</w:t>
            </w:r>
          </w:p>
        </w:tc>
        <w:tc>
          <w:tcPr>
            <w:tcW w:w="779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71FE94E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27</w:t>
            </w:r>
          </w:p>
        </w:tc>
        <w:tc>
          <w:tcPr>
            <w:tcW w:w="1587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000000" w:fill="D0CECE"/>
            <w:noWrap/>
            <w:vAlign w:val="center"/>
            <w:hideMark/>
          </w:tcPr>
          <w:p w14:paraId="4E4645E1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9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000000" w:fill="D0CECE"/>
            <w:noWrap/>
            <w:vAlign w:val="center"/>
            <w:hideMark/>
          </w:tcPr>
          <w:p w14:paraId="78F39BD5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05301" w:rsidRPr="00405301" w14:paraId="248D1FD5" w14:textId="77777777" w:rsidTr="00405301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7D13CEC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11AD63E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 to 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D99DE52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5 [1.25-3.37]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2F2A270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14E9ACD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5 [0.73-2.51]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F956478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34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13C19B2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6 [0.69-2.29]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9B2B428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5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D0CECE"/>
            <w:noWrap/>
            <w:vAlign w:val="center"/>
            <w:hideMark/>
          </w:tcPr>
          <w:p w14:paraId="47B62AFD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D0CECE"/>
            <w:noWrap/>
            <w:vAlign w:val="center"/>
            <w:hideMark/>
          </w:tcPr>
          <w:p w14:paraId="329BF830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05301" w:rsidRPr="00405301" w14:paraId="7F21EEC7" w14:textId="77777777" w:rsidTr="00405301">
        <w:trPr>
          <w:trHeight w:val="540"/>
        </w:trPr>
        <w:tc>
          <w:tcPr>
            <w:tcW w:w="131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50AF26A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2A3A7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re than 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04CFAA9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7 [0.93-2.65]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F9B0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8CFBC0A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6 [0.67-2.35]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46DA313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75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D15E8C4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9 [0.65-2.20]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C8F9160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D0CECE"/>
            <w:noWrap/>
            <w:vAlign w:val="center"/>
            <w:hideMark/>
          </w:tcPr>
          <w:p w14:paraId="2AC8F88D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D0CECE"/>
            <w:noWrap/>
            <w:vAlign w:val="center"/>
            <w:hideMark/>
          </w:tcPr>
          <w:p w14:paraId="7AF4099E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05301" w:rsidRPr="00405301" w14:paraId="7A9F2B4E" w14:textId="77777777" w:rsidTr="00405301">
        <w:trPr>
          <w:trHeight w:val="300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3D23636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s filled teeth</w:t>
            </w:r>
          </w:p>
        </w:tc>
        <w:tc>
          <w:tcPr>
            <w:tcW w:w="137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276A170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D0CECE"/>
            <w:vAlign w:val="center"/>
            <w:hideMark/>
          </w:tcPr>
          <w:p w14:paraId="5C1C2E23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7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D0CECE"/>
            <w:vAlign w:val="center"/>
            <w:hideMark/>
          </w:tcPr>
          <w:p w14:paraId="4022D67F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5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38BA18D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EC168C6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D0CECE"/>
            <w:vAlign w:val="center"/>
            <w:hideMark/>
          </w:tcPr>
          <w:p w14:paraId="0CDD69DF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7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D0CECE"/>
            <w:vAlign w:val="center"/>
            <w:hideMark/>
          </w:tcPr>
          <w:p w14:paraId="25333FE5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8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3A26EA4A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01F6F845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05301" w:rsidRPr="00405301" w14:paraId="6E621282" w14:textId="77777777" w:rsidTr="00405301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74D510A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C2AC738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D0CECE"/>
            <w:vAlign w:val="center"/>
            <w:hideMark/>
          </w:tcPr>
          <w:p w14:paraId="1029A057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D0CECE"/>
            <w:vAlign w:val="center"/>
            <w:hideMark/>
          </w:tcPr>
          <w:p w14:paraId="27F8D9C9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58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0C7C5FF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7 [0.69-1.09]</w:t>
            </w:r>
          </w:p>
        </w:tc>
        <w:tc>
          <w:tcPr>
            <w:tcW w:w="1216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B03702C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16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D0CECE"/>
            <w:vAlign w:val="center"/>
            <w:hideMark/>
          </w:tcPr>
          <w:p w14:paraId="2DF32C17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D0CECE"/>
            <w:vAlign w:val="center"/>
            <w:hideMark/>
          </w:tcPr>
          <w:p w14:paraId="64EF3B9B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48CE8D90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6 [0.88-1.28]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3719A880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54</w:t>
            </w:r>
          </w:p>
        </w:tc>
      </w:tr>
      <w:tr w:rsidR="00405301" w:rsidRPr="00405301" w14:paraId="4FEC4EF8" w14:textId="77777777" w:rsidTr="00405301">
        <w:trPr>
          <w:trHeight w:val="300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36D0787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sence of active caries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8C69B16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D0CECE"/>
            <w:vAlign w:val="center"/>
            <w:hideMark/>
          </w:tcPr>
          <w:p w14:paraId="06387B0E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D0CECE"/>
            <w:vAlign w:val="center"/>
            <w:hideMark/>
          </w:tcPr>
          <w:p w14:paraId="3FD57651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5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B28DE09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9DAEC96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D0CECE"/>
            <w:vAlign w:val="center"/>
            <w:hideMark/>
          </w:tcPr>
          <w:p w14:paraId="0EB3374C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D0CECE"/>
            <w:vAlign w:val="center"/>
            <w:hideMark/>
          </w:tcPr>
          <w:p w14:paraId="0C5D1B4E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6AED37C1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2980DEB3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05301" w:rsidRPr="00405301" w14:paraId="06F5E2F1" w14:textId="77777777" w:rsidTr="00405301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79E670C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2E400DD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D0CECE"/>
            <w:vAlign w:val="center"/>
            <w:hideMark/>
          </w:tcPr>
          <w:p w14:paraId="1001FF65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D0CECE"/>
            <w:vAlign w:val="center"/>
            <w:hideMark/>
          </w:tcPr>
          <w:p w14:paraId="37AF88C1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58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41E1D64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9 [0.95-1.50]</w:t>
            </w:r>
          </w:p>
        </w:tc>
        <w:tc>
          <w:tcPr>
            <w:tcW w:w="1216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25A77E4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8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D0CECE"/>
            <w:vAlign w:val="center"/>
            <w:hideMark/>
          </w:tcPr>
          <w:p w14:paraId="13B65B9E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D0CECE"/>
            <w:vAlign w:val="center"/>
            <w:hideMark/>
          </w:tcPr>
          <w:p w14:paraId="55E5848E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611B125A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8 [0.81-1.17]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669BED92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2</w:t>
            </w:r>
          </w:p>
        </w:tc>
      </w:tr>
      <w:tr w:rsidR="00405301" w:rsidRPr="00405301" w14:paraId="0D4D718D" w14:textId="77777777" w:rsidTr="00405301">
        <w:trPr>
          <w:trHeight w:val="300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20FF66B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s mobile teeth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96D298E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BE01FC0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02EE98E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5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2C2E080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92B6857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14EA347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0DAB42F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13F3D4C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21F7EBB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05301" w:rsidRPr="00405301" w14:paraId="63B1910C" w14:textId="77777777" w:rsidTr="00405301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F09E8BE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A32AC89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511E780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7 [0.79-1.43]</w:t>
            </w:r>
          </w:p>
        </w:tc>
        <w:tc>
          <w:tcPr>
            <w:tcW w:w="779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AEAEA47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2</w:t>
            </w:r>
          </w:p>
        </w:tc>
        <w:tc>
          <w:tcPr>
            <w:tcW w:w="1558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12A51EC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 [0.74-1.35]</w:t>
            </w:r>
          </w:p>
        </w:tc>
        <w:tc>
          <w:tcPr>
            <w:tcW w:w="1216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F95CA69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4</w:t>
            </w:r>
          </w:p>
        </w:tc>
        <w:tc>
          <w:tcPr>
            <w:tcW w:w="1726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0830BC4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4 [0.99-1.82]</w:t>
            </w:r>
          </w:p>
        </w:tc>
        <w:tc>
          <w:tcPr>
            <w:tcW w:w="779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E672E27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4</w:t>
            </w:r>
          </w:p>
        </w:tc>
        <w:tc>
          <w:tcPr>
            <w:tcW w:w="1587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76260BD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0 [1.03-1.89]</w:t>
            </w:r>
          </w:p>
        </w:tc>
        <w:tc>
          <w:tcPr>
            <w:tcW w:w="1269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42612F2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1</w:t>
            </w:r>
          </w:p>
        </w:tc>
      </w:tr>
      <w:tr w:rsidR="00405301" w:rsidRPr="00405301" w14:paraId="2A5404DA" w14:textId="77777777" w:rsidTr="00405301">
        <w:trPr>
          <w:trHeight w:val="300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E166FF9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as gum bleeding when </w:t>
            </w:r>
            <w:r w:rsidRPr="00405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brushing teeth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DD26B8A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No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C745CEE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7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71E0176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5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52ACE07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62ECB4C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C39D3B0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7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17ADFCD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8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D0CECE"/>
            <w:vAlign w:val="center"/>
            <w:hideMark/>
          </w:tcPr>
          <w:p w14:paraId="41E8A5A5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D0CECE"/>
            <w:vAlign w:val="center"/>
            <w:hideMark/>
          </w:tcPr>
          <w:p w14:paraId="1527938B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05301" w:rsidRPr="00405301" w14:paraId="48B19BB4" w14:textId="77777777" w:rsidTr="00405301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44AF25D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A40CB73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2C9E9C0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7 [0.77-1.22]</w:t>
            </w:r>
          </w:p>
        </w:tc>
        <w:tc>
          <w:tcPr>
            <w:tcW w:w="779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7191EAD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3</w:t>
            </w:r>
          </w:p>
        </w:tc>
        <w:tc>
          <w:tcPr>
            <w:tcW w:w="1558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9BAA7F7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6 [1.29-2.15]</w:t>
            </w:r>
          </w:p>
        </w:tc>
        <w:tc>
          <w:tcPr>
            <w:tcW w:w="1216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8CA95C1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726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EE003F3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3 [1.11-1.82]</w:t>
            </w:r>
          </w:p>
        </w:tc>
        <w:tc>
          <w:tcPr>
            <w:tcW w:w="779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3045E44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5</w:t>
            </w:r>
          </w:p>
        </w:tc>
        <w:tc>
          <w:tcPr>
            <w:tcW w:w="1587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000000" w:fill="D0CECE"/>
            <w:noWrap/>
            <w:vAlign w:val="center"/>
            <w:hideMark/>
          </w:tcPr>
          <w:p w14:paraId="49A11A23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9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000000" w:fill="D0CECE"/>
            <w:noWrap/>
            <w:vAlign w:val="center"/>
            <w:hideMark/>
          </w:tcPr>
          <w:p w14:paraId="44749CD6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05301" w:rsidRPr="00405301" w14:paraId="5072C347" w14:textId="77777777" w:rsidTr="00405301">
        <w:trPr>
          <w:trHeight w:val="300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0AF19B0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Has permanent teeth missing due to decay (extracted) and not replaced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87951D9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145D4AA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7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EFC47A4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5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F5515CC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E322E4A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626BE66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7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7633015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8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3389E73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E236F55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05301" w:rsidRPr="00405301" w14:paraId="32C38F30" w14:textId="77777777" w:rsidTr="00405301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DBA6BDC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3C8B46E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5BED42C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0 [0.74-1.09]</w:t>
            </w:r>
          </w:p>
        </w:tc>
        <w:tc>
          <w:tcPr>
            <w:tcW w:w="779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4DE91A0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7</w:t>
            </w:r>
          </w:p>
        </w:tc>
        <w:tc>
          <w:tcPr>
            <w:tcW w:w="1558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9856158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 [0.80-1.22]</w:t>
            </w:r>
          </w:p>
        </w:tc>
        <w:tc>
          <w:tcPr>
            <w:tcW w:w="1216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CF44BFA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1</w:t>
            </w:r>
          </w:p>
        </w:tc>
        <w:tc>
          <w:tcPr>
            <w:tcW w:w="1726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3139BF2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5 [0.84-1.31]</w:t>
            </w:r>
          </w:p>
        </w:tc>
        <w:tc>
          <w:tcPr>
            <w:tcW w:w="779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25282DC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62</w:t>
            </w:r>
          </w:p>
        </w:tc>
        <w:tc>
          <w:tcPr>
            <w:tcW w:w="1587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272F3A3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 [0.77-1.10]</w:t>
            </w:r>
          </w:p>
        </w:tc>
        <w:tc>
          <w:tcPr>
            <w:tcW w:w="1269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EF97328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73</w:t>
            </w:r>
          </w:p>
        </w:tc>
      </w:tr>
      <w:tr w:rsidR="00405301" w:rsidRPr="00405301" w14:paraId="5E00C671" w14:textId="77777777" w:rsidTr="00405301">
        <w:trPr>
          <w:trHeight w:val="300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358ED1F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al health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58D7914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timal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D0CECE"/>
            <w:vAlign w:val="center"/>
            <w:hideMark/>
          </w:tcPr>
          <w:p w14:paraId="2F6AE4A9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7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D0CECE"/>
            <w:vAlign w:val="center"/>
            <w:hideMark/>
          </w:tcPr>
          <w:p w14:paraId="32D2EC8E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5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0C9D029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943A729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D0CECE"/>
            <w:vAlign w:val="center"/>
            <w:hideMark/>
          </w:tcPr>
          <w:p w14:paraId="7370A9CE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7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D0CECE"/>
            <w:vAlign w:val="center"/>
            <w:hideMark/>
          </w:tcPr>
          <w:p w14:paraId="442F42D7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8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64240772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553E9C58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05301" w:rsidRPr="00405301" w14:paraId="1F96559B" w14:textId="77777777" w:rsidTr="00405301">
        <w:trPr>
          <w:trHeight w:val="540"/>
        </w:trPr>
        <w:tc>
          <w:tcPr>
            <w:tcW w:w="131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EC9BB29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C1DF320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boptimal</w:t>
            </w:r>
          </w:p>
        </w:tc>
        <w:tc>
          <w:tcPr>
            <w:tcW w:w="1701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000000" w:fill="D0CECE"/>
            <w:noWrap/>
            <w:vAlign w:val="center"/>
            <w:hideMark/>
          </w:tcPr>
          <w:p w14:paraId="24050DA9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79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000000" w:fill="D0CECE"/>
            <w:noWrap/>
            <w:vAlign w:val="center"/>
            <w:hideMark/>
          </w:tcPr>
          <w:p w14:paraId="70E9C9C2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58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3EE0E9D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6 [0.74-2.13]</w:t>
            </w:r>
          </w:p>
        </w:tc>
        <w:tc>
          <w:tcPr>
            <w:tcW w:w="1216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EB36FAE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94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D0CECE"/>
            <w:vAlign w:val="center"/>
            <w:hideMark/>
          </w:tcPr>
          <w:p w14:paraId="74D04D76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D0CECE"/>
            <w:vAlign w:val="center"/>
            <w:hideMark/>
          </w:tcPr>
          <w:p w14:paraId="76388D64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72953A53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17 [0.90-1.54]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61EB6BE0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47</w:t>
            </w:r>
          </w:p>
        </w:tc>
      </w:tr>
      <w:tr w:rsidR="00405301" w:rsidRPr="00405301" w14:paraId="7ADE7A85" w14:textId="77777777" w:rsidTr="00405301">
        <w:trPr>
          <w:trHeight w:val="300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55EDDFE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sence of prosthetic tooth replacemen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74C71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C457F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2E6B0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8C7B3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20F18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9E93B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54A4A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FA1CB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EC955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05301" w:rsidRPr="00405301" w14:paraId="63DBD1DE" w14:textId="77777777" w:rsidTr="00405301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40F4CCF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7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A026ADB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9CA1C3D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9 [1.17-1.66]</w:t>
            </w:r>
          </w:p>
        </w:tc>
        <w:tc>
          <w:tcPr>
            <w:tcW w:w="779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9AA3159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558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133C6FF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2 [1.07-1.64]</w:t>
            </w:r>
          </w:p>
        </w:tc>
        <w:tc>
          <w:tcPr>
            <w:tcW w:w="1216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A661029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1</w:t>
            </w:r>
          </w:p>
        </w:tc>
        <w:tc>
          <w:tcPr>
            <w:tcW w:w="1726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886C178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5 [1.24-1.95]</w:t>
            </w:r>
          </w:p>
        </w:tc>
        <w:tc>
          <w:tcPr>
            <w:tcW w:w="779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4B90ADC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587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9E273D7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0 [1.43-2.02]</w:t>
            </w:r>
          </w:p>
        </w:tc>
        <w:tc>
          <w:tcPr>
            <w:tcW w:w="1269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F82B162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405301" w:rsidRPr="00405301" w14:paraId="0BF7BB18" w14:textId="77777777" w:rsidTr="00405301">
        <w:trPr>
          <w:trHeight w:val="540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30F269E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st dental Checkup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7491D43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re than a year ago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AF49771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79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29D73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5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63EFE9E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9BAFC4A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56D9DB1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7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9475DFA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8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1ED0F05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E660C6E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05301" w:rsidRPr="00405301" w14:paraId="6B395052" w14:textId="77777777" w:rsidTr="00405301">
        <w:trPr>
          <w:trHeight w:val="804"/>
        </w:trPr>
        <w:tc>
          <w:tcPr>
            <w:tcW w:w="131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9D1471C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1CA46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ss than 6 months ago</w:t>
            </w:r>
          </w:p>
        </w:tc>
        <w:tc>
          <w:tcPr>
            <w:tcW w:w="1701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5D9B5BF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2 [0.84-1.25]</w:t>
            </w:r>
          </w:p>
        </w:tc>
        <w:tc>
          <w:tcPr>
            <w:tcW w:w="779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C1E43D2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22</w:t>
            </w:r>
          </w:p>
        </w:tc>
        <w:tc>
          <w:tcPr>
            <w:tcW w:w="1558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01C8430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2 [0.88-1.42]</w:t>
            </w:r>
          </w:p>
        </w:tc>
        <w:tc>
          <w:tcPr>
            <w:tcW w:w="1216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108086A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63</w:t>
            </w:r>
          </w:p>
        </w:tc>
        <w:tc>
          <w:tcPr>
            <w:tcW w:w="1726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C37C8B0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2 [1.21-1.92]</w:t>
            </w:r>
          </w:p>
        </w:tc>
        <w:tc>
          <w:tcPr>
            <w:tcW w:w="779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31ADD47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587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8A7E8BA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1 [1.08-1.59]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C97EBAD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6</w:t>
            </w:r>
          </w:p>
        </w:tc>
      </w:tr>
      <w:tr w:rsidR="00405301" w:rsidRPr="00405301" w14:paraId="7FC12A15" w14:textId="77777777" w:rsidTr="00405301">
        <w:trPr>
          <w:trHeight w:val="1332"/>
        </w:trPr>
        <w:tc>
          <w:tcPr>
            <w:tcW w:w="131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0CB3907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7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F576FEC" w14:textId="77777777" w:rsidR="00405301" w:rsidRPr="00405301" w:rsidRDefault="00405301" w:rsidP="0040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ss than a year but more than 6 months ag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86D9B48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4 [0.75-1.18]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FEAFE3C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7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5281EE9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 [0.67-1.16]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F36A5AF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57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E7F30FE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2 [0.87-1.44]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0877B62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7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89522DD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 [0.73-1.12]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C673DF8" w14:textId="77777777" w:rsidR="00405301" w:rsidRPr="00405301" w:rsidRDefault="00405301" w:rsidP="0040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53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61</w:t>
            </w:r>
          </w:p>
        </w:tc>
      </w:tr>
    </w:tbl>
    <w:p w14:paraId="23A81A77" w14:textId="77777777" w:rsidR="00CF2C13" w:rsidRDefault="00405301" w:rsidP="00F73E37">
      <w:pPr>
        <w:rPr>
          <w:lang w:bidi="ar-EG"/>
        </w:rPr>
      </w:pPr>
      <w:r>
        <w:rPr>
          <w:lang w:bidi="ar-EG"/>
        </w:rPr>
        <w:t>CVDs: cardiovascular diseases; BMI: body mass index</w:t>
      </w:r>
      <w:r w:rsidR="00EF479F">
        <w:rPr>
          <w:lang w:bidi="ar-EG"/>
        </w:rPr>
        <w:t xml:space="preserve">; </w:t>
      </w:r>
      <w:r w:rsidR="00EF479F" w:rsidRPr="00EF479F">
        <w:rPr>
          <w:lang w:bidi="ar-EG"/>
        </w:rPr>
        <w:t xml:space="preserve">Bootstrap odds ratios (ORs) with 95% confidence intervals (CIs) for the association between various characteristics, including oral health indicators, and the prevalence of hypertension, cardiovascular disease, hypercholesterolemia, and a combined </w:t>
      </w:r>
      <w:r w:rsidR="00EF479F">
        <w:rPr>
          <w:lang w:bidi="ar-EG"/>
        </w:rPr>
        <w:t>cardiovascular</w:t>
      </w:r>
      <w:r w:rsidR="00EF479F" w:rsidRPr="00EF479F">
        <w:rPr>
          <w:lang w:bidi="ar-EG"/>
        </w:rPr>
        <w:t xml:space="preserve"> risk profile.</w:t>
      </w:r>
      <w:r w:rsidR="00F73E37">
        <w:rPr>
          <w:lang w:bidi="ar-EG"/>
        </w:rPr>
        <w:t xml:space="preserve"> </w:t>
      </w:r>
      <w:r w:rsidR="00F73E37" w:rsidRPr="00F73E37">
        <w:rPr>
          <w:lang w:bidi="ar-EG"/>
        </w:rPr>
        <w:t>Bootstrap results are based on 1,000 replications. ORs are adjusted for other covariates as specified in the model.</w:t>
      </w:r>
      <w:r w:rsidR="0028771D">
        <w:rPr>
          <w:lang w:bidi="ar-EG"/>
        </w:rPr>
        <w:t xml:space="preserve"> Variables that were </w:t>
      </w:r>
      <w:r w:rsidR="00E307AB" w:rsidRPr="00E307AB">
        <w:rPr>
          <w:lang w:bidi="ar-EG"/>
        </w:rPr>
        <w:t>discarded</w:t>
      </w:r>
      <w:r w:rsidR="0028771D">
        <w:rPr>
          <w:lang w:bidi="ar-EG"/>
        </w:rPr>
        <w:t xml:space="preserve"> with elastic net regularization are shaded with grey.</w:t>
      </w:r>
    </w:p>
    <w:p w14:paraId="7FAEABA0" w14:textId="77777777" w:rsidR="007E4E7F" w:rsidRDefault="007E4E7F" w:rsidP="00F73E37">
      <w:pPr>
        <w:rPr>
          <w:lang w:bidi="ar-EG"/>
        </w:rPr>
      </w:pPr>
      <w:bookmarkStart w:id="1" w:name="_GoBack"/>
      <w:bookmarkEnd w:id="1"/>
    </w:p>
    <w:sectPr w:rsidR="007E4E7F" w:rsidSect="00F468D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6FF4"/>
    <w:rsid w:val="001E320B"/>
    <w:rsid w:val="0028771D"/>
    <w:rsid w:val="00326106"/>
    <w:rsid w:val="003E6B67"/>
    <w:rsid w:val="00405301"/>
    <w:rsid w:val="004C505C"/>
    <w:rsid w:val="00506FF4"/>
    <w:rsid w:val="006A7FE8"/>
    <w:rsid w:val="006B13C8"/>
    <w:rsid w:val="007047A6"/>
    <w:rsid w:val="007603AE"/>
    <w:rsid w:val="007E4E7F"/>
    <w:rsid w:val="00803DE3"/>
    <w:rsid w:val="008125B8"/>
    <w:rsid w:val="00854581"/>
    <w:rsid w:val="00A36331"/>
    <w:rsid w:val="00AC0908"/>
    <w:rsid w:val="00B31835"/>
    <w:rsid w:val="00CF2C13"/>
    <w:rsid w:val="00E307AB"/>
    <w:rsid w:val="00EC1F8F"/>
    <w:rsid w:val="00EF479F"/>
    <w:rsid w:val="00F468D4"/>
    <w:rsid w:val="00F73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79077"/>
  <w15:chartTrackingRefBased/>
  <w15:docId w15:val="{C52D2429-7109-45F4-A88E-FEDC52010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405301"/>
    <w:rPr>
      <w:rFonts w:asciiTheme="majorBidi" w:hAnsiTheme="majorBidi"/>
    </w:rPr>
  </w:style>
  <w:style w:type="paragraph" w:styleId="Cmsor1">
    <w:name w:val="heading 1"/>
    <w:basedOn w:val="Norml"/>
    <w:next w:val="Norml"/>
    <w:link w:val="Cmsor1Char"/>
    <w:uiPriority w:val="9"/>
    <w:qFormat/>
    <w:rsid w:val="00405301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405301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Nincstrkz">
    <w:name w:val="No Spacing"/>
    <w:uiPriority w:val="1"/>
    <w:qFormat/>
    <w:rsid w:val="00405301"/>
    <w:pPr>
      <w:spacing w:after="0" w:line="240" w:lineRule="auto"/>
    </w:pPr>
  </w:style>
  <w:style w:type="character" w:customStyle="1" w:styleId="Cmsor1Char">
    <w:name w:val="Címsor 1 Char"/>
    <w:basedOn w:val="Bekezdsalapbettpusa"/>
    <w:link w:val="Cmsor1"/>
    <w:uiPriority w:val="9"/>
    <w:rsid w:val="00405301"/>
    <w:rPr>
      <w:rFonts w:asciiTheme="majorBidi" w:eastAsiaTheme="majorEastAsia" w:hAnsiTheme="majorBidi" w:cstheme="majorBidi"/>
      <w:b/>
      <w:color w:val="000000" w:themeColor="text1"/>
      <w:sz w:val="32"/>
      <w:szCs w:val="32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405301"/>
    <w:rPr>
      <w:rFonts w:asciiTheme="majorBidi" w:eastAsiaTheme="majorEastAsia" w:hAnsiTheme="majorBidi" w:cstheme="majorBidi"/>
      <w:b/>
      <w:sz w:val="26"/>
      <w:szCs w:val="26"/>
    </w:rPr>
  </w:style>
  <w:style w:type="paragraph" w:styleId="Kpalrs">
    <w:name w:val="caption"/>
    <w:basedOn w:val="Norml"/>
    <w:next w:val="Norml"/>
    <w:uiPriority w:val="35"/>
    <w:unhideWhenUsed/>
    <w:qFormat/>
    <w:rsid w:val="00CF2C1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153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720</Words>
  <Characters>4106</Characters>
  <Application>Microsoft Office Word</Application>
  <DocSecurity>0</DocSecurity>
  <Lines>34</Lines>
  <Paragraphs>9</Paragraphs>
  <ScaleCrop>false</ScaleCrop>
  <Company/>
  <LinksUpToDate>false</LinksUpToDate>
  <CharactersWithSpaces>4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nem Amr Sayed</dc:creator>
  <cp:keywords/>
  <dc:description/>
  <cp:lastModifiedBy>Attila Nagy</cp:lastModifiedBy>
  <cp:revision>23</cp:revision>
  <dcterms:created xsi:type="dcterms:W3CDTF">2023-11-24T18:48:00Z</dcterms:created>
  <dcterms:modified xsi:type="dcterms:W3CDTF">2024-03-19T13:29:00Z</dcterms:modified>
</cp:coreProperties>
</file>